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Fig. S3 Time series of small pelagic fish (anchovy, sardine and sardinella represented by circles, triangles and rectangles, respectively) captures in the western Mediterranean by Spanish and Algerian fishing fleets [1]. Captures for each country (red-Algeria and blue-Spain) are used as a proxy for prey availability over the two different foraging grounds located in Spain and Algeria of the southern Balearic shearwaters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 </w:t>
      </w:r>
      <w:r>
        <w:rPr/>
        <w:object w:dxaOrig="9922" w:dyaOrig="739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1.2pt;height:313.45pt" filled="f" o:ole="">
            <v:imagedata r:id="rId3" o:title=""/>
          </v:shape>
          <o:OLEObject Type="Embed" ProgID="" ShapeID="ole_rId2" DrawAspect="Content" ObjectID="_2147201571" r:id="rId2"/>
        </w:object>
      </w:r>
    </w:p>
    <w:p>
      <w:pPr>
        <w:pStyle w:val="Normal"/>
        <w:ind w:left="705" w:hanging="705"/>
        <w:rPr/>
      </w:pPr>
      <w:r>
        <w:rPr>
          <w:lang w:val="en-GB"/>
        </w:rPr>
        <w:t>1.</w:t>
        <w:tab/>
        <w:t>FAO (2011) FishStatJ: Universal software for fishery statistical time series. Available at http://www.fao.org/fishery/statistics/software/fishstatj/en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0:57:00Z</dcterms:created>
  <dc:creator>Maite Louzao Arsuaga</dc:creator>
  <dc:description/>
  <cp:keywords/>
  <dc:language>en-US</dc:language>
  <cp:lastModifiedBy>Maite Louzao Arsuaga</cp:lastModifiedBy>
  <dcterms:modified xsi:type="dcterms:W3CDTF">2012-04-04T21:35:00Z</dcterms:modified>
  <cp:revision>2</cp:revision>
  <dc:subject/>
  <dc:title>Fig</dc:title>
</cp:coreProperties>
</file>